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73CBD" w14:textId="6338FE0F" w:rsidR="007A19A8" w:rsidRDefault="00822E43" w:rsidP="00E46080">
      <w:pPr>
        <w:jc w:val="both"/>
        <w:rPr>
          <w:b/>
        </w:rPr>
      </w:pPr>
      <w:r>
        <w:rPr>
          <w:rFonts w:ascii="Arial" w:eastAsia="Arial" w:hAnsi="Arial" w:cs="Arial"/>
          <w:b/>
          <w:sz w:val="28"/>
          <w:szCs w:val="28"/>
        </w:rPr>
        <w:t>Multimedia Appendix</w:t>
      </w:r>
      <w:r w:rsidR="00EC448C">
        <w:rPr>
          <w:rFonts w:ascii="Arial" w:eastAsia="Arial" w:hAnsi="Arial" w:cs="Arial"/>
          <w:b/>
          <w:sz w:val="28"/>
          <w:szCs w:val="28"/>
        </w:rPr>
        <w:t xml:space="preserve"> 1</w:t>
      </w:r>
    </w:p>
    <w:p w14:paraId="6961E803" w14:textId="77777777" w:rsidR="007A19A8" w:rsidRDefault="007A19A8" w:rsidP="007A19A8">
      <w:pPr>
        <w:rPr>
          <w:b/>
        </w:rPr>
      </w:pPr>
    </w:p>
    <w:p w14:paraId="6C0EB49F" w14:textId="54ECDF5B" w:rsidR="007A19A8" w:rsidRDefault="007A19A8" w:rsidP="007A19A8">
      <w:pPr>
        <w:rPr>
          <w:b/>
        </w:rPr>
      </w:pPr>
      <w:bookmarkStart w:id="0" w:name="_GoBack"/>
      <w:r>
        <w:rPr>
          <w:b/>
        </w:rPr>
        <w:t>Search Terms</w:t>
      </w:r>
    </w:p>
    <w:bookmarkEnd w:id="0"/>
    <w:p w14:paraId="6B262990" w14:textId="77777777" w:rsidR="007A19A8" w:rsidRDefault="007A19A8" w:rsidP="007A19A8">
      <w:pPr>
        <w:rPr>
          <w:b/>
        </w:rPr>
      </w:pP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7A19A8" w14:paraId="7CF1EDFA" w14:textId="77777777" w:rsidTr="004C1B63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79E4" w14:textId="77777777" w:rsidR="007A19A8" w:rsidRDefault="007A19A8" w:rsidP="004C1B6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PubMed</w:t>
            </w:r>
          </w:p>
        </w:tc>
      </w:tr>
      <w:tr w:rsidR="007A19A8" w14:paraId="7FD14C57" w14:textId="77777777" w:rsidTr="004C1B63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7AF7" w14:textId="77777777" w:rsidR="007A19A8" w:rsidRDefault="007A19A8" w:rsidP="004C1B63">
            <w:pPr>
              <w:widowControl w:val="0"/>
              <w:rPr>
                <w:b/>
              </w:rPr>
            </w:pPr>
            <w:r>
              <w:rPr>
                <w:sz w:val="20"/>
                <w:szCs w:val="20"/>
              </w:rPr>
              <w:t>(((((( "</w:t>
            </w:r>
            <w:proofErr w:type="spellStart"/>
            <w:r>
              <w:rPr>
                <w:sz w:val="20"/>
                <w:szCs w:val="20"/>
              </w:rPr>
              <w:t>Simplexvirus</w:t>
            </w:r>
            <w:proofErr w:type="spellEnd"/>
            <w:r>
              <w:rPr>
                <w:sz w:val="20"/>
                <w:szCs w:val="20"/>
              </w:rPr>
              <w:t>/genetics"[Mesh] OR "</w:t>
            </w:r>
            <w:proofErr w:type="spellStart"/>
            <w:r>
              <w:rPr>
                <w:sz w:val="20"/>
                <w:szCs w:val="20"/>
              </w:rPr>
              <w:t>Simplexvirus</w:t>
            </w:r>
            <w:proofErr w:type="spellEnd"/>
            <w:r>
              <w:rPr>
                <w:sz w:val="20"/>
                <w:szCs w:val="20"/>
              </w:rPr>
              <w:t xml:space="preserve">/isolation and purification"[Mesh] )) OR ( "Herpes Simplex/diagnosis"[Mesh] OR "Herpes Simplex/virology"[Mesh] )) OR ( "Herpesvirus 2, Human/genetics"[Mesh] OR "Herpesvirus 2, Human/isolation and purification"[Mesh] )) OR ( "Herpesvirus 1, Human/genetics"[Mesh] OR "Herpesvirus 1, Human/isolation and purification"[Mesh] )) OR ( "Herpes </w:t>
            </w:r>
            <w:proofErr w:type="spellStart"/>
            <w:r>
              <w:rPr>
                <w:sz w:val="20"/>
                <w:szCs w:val="20"/>
              </w:rPr>
              <w:t>Genitalis</w:t>
            </w:r>
            <w:proofErr w:type="spellEnd"/>
            <w:r>
              <w:rPr>
                <w:sz w:val="20"/>
                <w:szCs w:val="20"/>
              </w:rPr>
              <w:t xml:space="preserve">/diagnosis"[Mesh] OR "Herpes </w:t>
            </w:r>
            <w:proofErr w:type="spellStart"/>
            <w:r>
              <w:rPr>
                <w:sz w:val="20"/>
                <w:szCs w:val="20"/>
              </w:rPr>
              <w:t>Genitalis</w:t>
            </w:r>
            <w:proofErr w:type="spellEnd"/>
            <w:r>
              <w:rPr>
                <w:sz w:val="20"/>
                <w:szCs w:val="20"/>
              </w:rPr>
              <w:t xml:space="preserve">/virology"[Mesh] )) AND "Sensitivity and Specificity"[Mesh] </w:t>
            </w:r>
          </w:p>
        </w:tc>
      </w:tr>
      <w:tr w:rsidR="007A19A8" w14:paraId="4241470E" w14:textId="77777777" w:rsidTr="004C1B63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940D" w14:textId="77777777" w:rsidR="007A19A8" w:rsidRDefault="007A19A8" w:rsidP="004C1B6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"Polymerase Chain Reaction"[Mesh]) OR "Multiplex Polymerase Chain Reaction/methods"[Mesh]) OR "Real-Time Polymerase Chain Reaction/methods"[Mesh]) OR "Fluorescent Antibody Technique/methods"[Mesh]) OR "Nucleic Acid Amplification Techniques/methods"[Mesh]) OR "Blotting, Western/methods"[Mesh]) OR "Enzyme-Linked Immunosorbent Assay"[Mesh]) AND ("Herpes Simplex/diagnosis"[Mesh] OR "Herpes Simplex/virology"[Mesh] )</w:t>
            </w:r>
          </w:p>
          <w:p w14:paraId="62BE86AB" w14:textId="77777777" w:rsidR="007A19A8" w:rsidRDefault="007A19A8" w:rsidP="004C1B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</w:tbl>
    <w:p w14:paraId="76D87511" w14:textId="77777777" w:rsidR="007A19A8" w:rsidRDefault="007A19A8"/>
    <w:sectPr w:rsidR="007A19A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0CEA3" w14:textId="77777777" w:rsidR="00BA1970" w:rsidRDefault="00BA1970" w:rsidP="00037700">
      <w:r>
        <w:separator/>
      </w:r>
    </w:p>
  </w:endnote>
  <w:endnote w:type="continuationSeparator" w:id="0">
    <w:p w14:paraId="1CBA0AED" w14:textId="77777777" w:rsidR="00BA1970" w:rsidRDefault="00BA1970" w:rsidP="00037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7C1E5" w14:textId="77777777" w:rsidR="00BA1970" w:rsidRDefault="00BA1970" w:rsidP="00037700">
      <w:r>
        <w:separator/>
      </w:r>
    </w:p>
  </w:footnote>
  <w:footnote w:type="continuationSeparator" w:id="0">
    <w:p w14:paraId="1AF50E77" w14:textId="77777777" w:rsidR="00BA1970" w:rsidRDefault="00BA1970" w:rsidP="00037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9A8"/>
    <w:rsid w:val="00037700"/>
    <w:rsid w:val="00587238"/>
    <w:rsid w:val="00667DF3"/>
    <w:rsid w:val="006E7737"/>
    <w:rsid w:val="007A19A8"/>
    <w:rsid w:val="007D361E"/>
    <w:rsid w:val="0081513A"/>
    <w:rsid w:val="00822E43"/>
    <w:rsid w:val="008A29EA"/>
    <w:rsid w:val="00951AFD"/>
    <w:rsid w:val="009543EE"/>
    <w:rsid w:val="00975C4F"/>
    <w:rsid w:val="00BA1970"/>
    <w:rsid w:val="00BF1280"/>
    <w:rsid w:val="00C048D4"/>
    <w:rsid w:val="00C34F07"/>
    <w:rsid w:val="00E46080"/>
    <w:rsid w:val="00EB4972"/>
    <w:rsid w:val="00EC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A66DE"/>
  <w15:chartTrackingRefBased/>
  <w15:docId w15:val="{0AE841B6-EE1B-499C-A467-C9A1299BF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9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1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2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28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28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2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280"/>
    <w:rPr>
      <w:rFonts w:ascii="Segoe UI" w:eastAsia="Times New Roman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77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70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77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70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E460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inert, Edward</cp:lastModifiedBy>
  <cp:revision>15</cp:revision>
  <dcterms:created xsi:type="dcterms:W3CDTF">2019-03-12T14:57:00Z</dcterms:created>
  <dcterms:modified xsi:type="dcterms:W3CDTF">2019-03-31T13:54:00Z</dcterms:modified>
</cp:coreProperties>
</file>